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A66A3" w14:textId="26EFAB63" w:rsidR="00394D08" w:rsidRPr="00CD0693" w:rsidRDefault="003A3678" w:rsidP="00394D08">
      <w:pPr>
        <w:ind w:left="255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 xml:space="preserve">S1 </w:t>
      </w:r>
      <w:r w:rsidR="00394D08" w:rsidRPr="00CD0693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 xml:space="preserve">. </w:t>
      </w:r>
      <w:r w:rsidR="00394D08" w:rsidRPr="00CD0693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Characteristics of the intraocular lenses used in the study.</w:t>
      </w:r>
    </w:p>
    <w:tbl>
      <w:tblPr>
        <w:tblStyle w:val="PlainTable21"/>
        <w:tblW w:w="3240" w:type="pct"/>
        <w:jc w:val="center"/>
        <w:tblLayout w:type="fixed"/>
        <w:tblLook w:val="04A0" w:firstRow="1" w:lastRow="0" w:firstColumn="1" w:lastColumn="0" w:noHBand="0" w:noVBand="1"/>
      </w:tblPr>
      <w:tblGrid>
        <w:gridCol w:w="1462"/>
        <w:gridCol w:w="2102"/>
        <w:gridCol w:w="2285"/>
      </w:tblGrid>
      <w:tr w:rsidR="00394D08" w:rsidRPr="00CD0693" w14:paraId="60B85D0F" w14:textId="77777777" w:rsidTr="00052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20580D" w14:textId="77777777" w:rsidR="00394D08" w:rsidRPr="00CD0693" w:rsidRDefault="00394D08" w:rsidP="00052B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17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DEC695" w14:textId="77777777" w:rsidR="00394D08" w:rsidRPr="00CD0693" w:rsidRDefault="00394D08" w:rsidP="0005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-Flex 860FAB</w:t>
            </w:r>
          </w:p>
        </w:tc>
        <w:tc>
          <w:tcPr>
            <w:tcW w:w="19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5367E" w14:textId="77777777" w:rsidR="00394D08" w:rsidRPr="00CD0693" w:rsidRDefault="00394D08" w:rsidP="00052B0C">
            <w:pPr>
              <w:ind w:left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rySof IQ SN60WF</w:t>
            </w:r>
          </w:p>
        </w:tc>
      </w:tr>
      <w:tr w:rsidR="00394D08" w:rsidRPr="00CD0693" w14:paraId="2DEA55D9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  <w:bottom w:val="nil"/>
            </w:tcBorders>
          </w:tcPr>
          <w:p w14:paraId="1BD6E7C3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797" w:type="pct"/>
            <w:tcBorders>
              <w:top w:val="single" w:sz="12" w:space="0" w:color="auto"/>
              <w:bottom w:val="nil"/>
            </w:tcBorders>
          </w:tcPr>
          <w:p w14:paraId="1E85D91E" w14:textId="77777777" w:rsidR="00394D08" w:rsidRPr="00CD0693" w:rsidRDefault="00394D08" w:rsidP="00052B0C">
            <w:pPr>
              <w:ind w:left="-5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3" w:type="pct"/>
            <w:tcBorders>
              <w:top w:val="single" w:sz="12" w:space="0" w:color="auto"/>
              <w:bottom w:val="nil"/>
            </w:tcBorders>
          </w:tcPr>
          <w:p w14:paraId="0FE70CFF" w14:textId="77777777" w:rsidR="00394D08" w:rsidRPr="00CD0693" w:rsidRDefault="00394D08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D08" w:rsidRPr="00CD0693" w14:paraId="53550C34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11EC3D0D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ptic material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2EEEDFAF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phobic acrylic copolymer</w:t>
            </w:r>
          </w:p>
          <w:p w14:paraId="1D080CC0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TE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58DDE2DD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phobic copolymer acrylate/methacrylate</w:t>
            </w:r>
          </w:p>
        </w:tc>
      </w:tr>
      <w:tr w:rsidR="00394D08" w:rsidRPr="00CD0693" w14:paraId="2B70902D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00C21185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efractive index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3026BAA3" w14:textId="77777777" w:rsidR="00394D08" w:rsidRPr="00CD0693" w:rsidRDefault="00394D08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58D2D635" w14:textId="77777777" w:rsidR="00394D08" w:rsidRPr="00CD0693" w:rsidRDefault="00394D08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</w:t>
            </w:r>
          </w:p>
        </w:tc>
      </w:tr>
      <w:tr w:rsidR="00394D08" w:rsidRPr="00CD0693" w14:paraId="7E163B8F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1857D322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bbe number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7C4B8F72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79CB0F48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</w:tr>
      <w:tr w:rsidR="00394D08" w:rsidRPr="00CD0693" w14:paraId="3DE6F4BC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35F7C746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ptic design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7DA498AD" w14:textId="77777777" w:rsidR="00394D08" w:rsidRPr="00CD0693" w:rsidRDefault="00394D08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onvex, 360° square edge</w:t>
            </w:r>
            <w:r w:rsidRPr="00CD06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  <w:p w14:paraId="2E82134B" w14:textId="77777777" w:rsidR="00394D08" w:rsidRPr="00CD0693" w:rsidRDefault="00394D08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erior and posterior aspheric surface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4F2AF432" w14:textId="77777777" w:rsidR="00394D08" w:rsidRPr="00CD0693" w:rsidRDefault="00394D08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onvex, square edges, anterior and posterior aspheric surface</w:t>
            </w:r>
          </w:p>
        </w:tc>
      </w:tr>
      <w:tr w:rsidR="00394D08" w:rsidRPr="00CD0693" w14:paraId="2EFAD7B9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6047B094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ptic diameter (mm)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394E0744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01798BF5" w14:textId="77777777" w:rsidR="00394D08" w:rsidRPr="00CD0693" w:rsidRDefault="00394D08" w:rsidP="00052B0C">
            <w:pPr>
              <w:ind w:left="-532" w:firstLine="5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</w:tr>
      <w:tr w:rsidR="00394D08" w:rsidRPr="00CD0693" w14:paraId="604D1518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6832A401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ength (mm)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79CAB0DC" w14:textId="77777777" w:rsidR="00394D08" w:rsidRPr="00CD0693" w:rsidRDefault="00394D08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6FEFDF0E" w14:textId="77777777" w:rsidR="00394D08" w:rsidRPr="00CD0693" w:rsidRDefault="00394D08" w:rsidP="00052B0C">
            <w:pPr>
              <w:ind w:left="-532" w:firstLine="5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</w:t>
            </w:r>
          </w:p>
        </w:tc>
      </w:tr>
      <w:tr w:rsidR="00394D08" w:rsidRPr="00CD0693" w14:paraId="6AE5B9E4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082F210C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aptic configuration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13138F58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uble C-loop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706EEF78" w14:textId="77777777" w:rsidR="00394D08" w:rsidRPr="00CD0693" w:rsidRDefault="00394D08" w:rsidP="00052B0C">
            <w:pPr>
              <w:ind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ified L</w:t>
            </w:r>
          </w:p>
        </w:tc>
      </w:tr>
      <w:tr w:rsidR="00394D08" w:rsidRPr="00CD0693" w14:paraId="70A1E92F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0A193DDE" w14:textId="77777777" w:rsidR="00394D08" w:rsidRPr="00CD0693" w:rsidRDefault="00394D08" w:rsidP="00052B0C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aptic angulation (°)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05671FA1" w14:textId="77777777" w:rsidR="00394D08" w:rsidRPr="00CD0693" w:rsidRDefault="00394D08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°with posterior vaulting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60351CE2" w14:textId="77777777" w:rsidR="00394D08" w:rsidRPr="00CD0693" w:rsidRDefault="00394D08" w:rsidP="00052B0C">
            <w:pPr>
              <w:ind w:firstLine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°</w:t>
            </w:r>
          </w:p>
        </w:tc>
      </w:tr>
      <w:tr w:rsidR="00394D08" w:rsidRPr="00CD0693" w14:paraId="15D04149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0E7B9D2C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ltraviolet filter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37496672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+ blue light filter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15EBE581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+ blue light filter</w:t>
            </w:r>
          </w:p>
        </w:tc>
      </w:tr>
      <w:tr w:rsidR="00394D08" w:rsidRPr="00CD0693" w14:paraId="73612CB5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nil"/>
            </w:tcBorders>
          </w:tcPr>
          <w:p w14:paraId="71654291" w14:textId="77777777" w:rsidR="00394D08" w:rsidRPr="00CD0693" w:rsidRDefault="00394D08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-constant (SRK/T)</w:t>
            </w:r>
          </w:p>
        </w:tc>
        <w:tc>
          <w:tcPr>
            <w:tcW w:w="1797" w:type="pct"/>
            <w:tcBorders>
              <w:top w:val="nil"/>
              <w:bottom w:val="nil"/>
            </w:tcBorders>
          </w:tcPr>
          <w:p w14:paraId="54B7A597" w14:textId="77777777" w:rsidR="00394D08" w:rsidRPr="00CD0693" w:rsidRDefault="00394D08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.9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245887DF" w14:textId="77777777" w:rsidR="00394D08" w:rsidRPr="00CD0693" w:rsidRDefault="00394D08" w:rsidP="00052B0C">
            <w:pPr>
              <w:ind w:firstLine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.7</w:t>
            </w:r>
          </w:p>
        </w:tc>
      </w:tr>
      <w:tr w:rsidR="00394D08" w:rsidRPr="00CD0693" w14:paraId="1BC5EF61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bottom w:val="single" w:sz="12" w:space="0" w:color="auto"/>
            </w:tcBorders>
          </w:tcPr>
          <w:p w14:paraId="71FD0C85" w14:textId="77777777" w:rsidR="00394D08" w:rsidRPr="00CD0693" w:rsidRDefault="00394D08" w:rsidP="00052B0C">
            <w:pPr>
              <w:ind w:firstLine="34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797" w:type="pct"/>
            <w:tcBorders>
              <w:top w:val="nil"/>
              <w:bottom w:val="single" w:sz="12" w:space="0" w:color="auto"/>
            </w:tcBorders>
          </w:tcPr>
          <w:p w14:paraId="13D63265" w14:textId="77777777" w:rsidR="00394D08" w:rsidRPr="00CD0693" w:rsidRDefault="00394D08" w:rsidP="00052B0C">
            <w:pPr>
              <w:ind w:left="-5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53" w:type="pct"/>
            <w:tcBorders>
              <w:top w:val="nil"/>
              <w:bottom w:val="single" w:sz="12" w:space="0" w:color="auto"/>
            </w:tcBorders>
          </w:tcPr>
          <w:p w14:paraId="1B580BB5" w14:textId="77777777" w:rsidR="00394D08" w:rsidRPr="00CD0693" w:rsidRDefault="00394D08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14:paraId="137D20CD" w14:textId="77777777" w:rsidR="00394D08" w:rsidRPr="00CD0693" w:rsidRDefault="00394D08" w:rsidP="00394D08">
      <w:pPr>
        <w:spacing w:after="0"/>
        <w:ind w:left="2552"/>
        <w:rPr>
          <w:rFonts w:ascii="Times New Roman" w:hAnsi="Times New Roman" w:cs="Times New Roman"/>
          <w:sz w:val="24"/>
          <w:szCs w:val="24"/>
          <w:lang w:val="en-GB"/>
        </w:rPr>
      </w:pPr>
      <w:r w:rsidRPr="00CD06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* </w:t>
      </w:r>
      <w:r w:rsidRPr="00CD0693">
        <w:rPr>
          <w:rFonts w:ascii="Times New Roman" w:hAnsi="Times New Roman" w:cs="Times New Roman"/>
          <w:sz w:val="24"/>
          <w:szCs w:val="24"/>
          <w:lang w:val="en-GB"/>
        </w:rPr>
        <w:t>Patented.</w:t>
      </w:r>
    </w:p>
    <w:p w14:paraId="426013A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D08"/>
    <w:rsid w:val="001B6AFE"/>
    <w:rsid w:val="00394D08"/>
    <w:rsid w:val="003A3678"/>
    <w:rsid w:val="004E5EB2"/>
    <w:rsid w:val="005F546B"/>
    <w:rsid w:val="00CD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1F067"/>
  <w15:chartTrackingRefBased/>
  <w15:docId w15:val="{9CB66299-5DDB-46B3-AF8B-73BF3A0B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">
    <w:name w:val="CP"/>
    <w:basedOn w:val="Normal"/>
    <w:rsid w:val="00394D08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394D08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hn off32</cp:lastModifiedBy>
  <cp:revision>3</cp:revision>
  <dcterms:created xsi:type="dcterms:W3CDTF">2020-10-03T09:20:00Z</dcterms:created>
  <dcterms:modified xsi:type="dcterms:W3CDTF">2020-10-05T06:25:00Z</dcterms:modified>
</cp:coreProperties>
</file>